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Primers used in the present study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118"/>
        <w:gridCol w:w="3260"/>
        <w:gridCol w:w="3119"/>
        <w:gridCol w:w="3402"/>
      </w:tblGrid>
      <w:tr>
        <w:trPr/>
        <w:tc>
          <w:tcPr>
            <w:tcW w:w="11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TG</w:t>
            </w:r>
          </w:p>
        </w:tc>
        <w:tc>
          <w:tcPr>
            <w:tcW w:w="637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</w:t>
            </w:r>
            <w:r>
              <w:rPr>
                <w:b/>
                <w:sz w:val="15"/>
                <w:szCs w:val="15"/>
              </w:rPr>
              <w:t>or RT-PCR</w:t>
            </w:r>
          </w:p>
        </w:tc>
        <w:tc>
          <w:tcPr>
            <w:tcW w:w="652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</w:t>
            </w:r>
            <w:r>
              <w:rPr>
                <w:b/>
                <w:sz w:val="15"/>
                <w:szCs w:val="15"/>
              </w:rPr>
              <w:t>or RT-qPCR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a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GAAGGAGTGTGGTAGG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GGATAAGAGGAGATTCTGAGG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GGAAGGAGTGTGGTAGG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AGGCGAATGATATTAGGATG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TGCCGAAAATTATTGCGT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TCCCTTCTGAGTGTCCGT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TGAAGTTGGGAAGG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GGAATGATAACAAGCG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CTCAACCTCACTCGCCAA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AAAGGGGAACCACAAACC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GTCTCTGTGTCTTCCTTTC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CCCCGCTTCGCCTATC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TGTCTGACCTATGTCCTT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CAGCATTACTGTTGTCTT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TCAAAAGGCTGTCTAAGGAA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TAAACGCATTGGGAGG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TCGTCTCCAAATGCCCTA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CTTCTGGTTCAACTCCCC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AAGCCCTCGCACCGTTT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CAGCCATCATTTTCCTCATT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ATATTTGGCTTTTAGGTGTT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AAGTCGAGGCTCCAGG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GAGAGAAGAAACGGGGAAT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AACGGAACTAAGAAAAGAAC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CTCCCTTCTCCTCCCCC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TATTGAAAAATCATCCAC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GGGAGGTAAAGGAGCAGGA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GGGGAGGAGAAGGGAGAGT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TCCTCGGATCATGGACA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ACCAGTAGAGCACCCAC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TTTCACTCCACCATCACTG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TCGCTCTTCTTCTTCTATCTT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8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TTCAAATTGGAACACCCA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TCATAAATCGCAGACA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TGCTGATCTGACTGTGG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TCGGAGGAAGGATATTT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8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TTGGGCAATTTGTCTATG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ATGTGTTTTCTCCACTGT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TTGGGCAATTTGTCTATG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CAGGTCCCCGAATGTGT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8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GGGAAAAGTACCCCGATAGGATT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GGCGGTAGGACATTGTCA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TTCCCAACATTGACAAGAAAA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CGTAGACAAACTGCCC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8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ATCCGAGAGAAGTATCCCGATC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GGCAAAGTGTTGTTGACAA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CCGAGAGAAGTATCCC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ACAACAGAGCAGCCGT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8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CTTTGGAGAGGAGGCAGGC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GACATCAGAGCAGCAGTTG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TGGAGAGGAGGCAGG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ACATCAGAGCAGCAGTTG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TCCTATCTCCGTTTCTCG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ATCTGTTATTGCAGCC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TGACCCACAGGGAGC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GTGAAGTCCACAATGAAAT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AAGCACAGCCAGGAAAGA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AGACCAAAGATCGGACA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ACAGTTCCTCTTTCAGGGTTC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TTTCCAGGTCTTCTTTTGC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3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TGGTCGTAGTGGAGAG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CATTGAATATAGGGAGCGGAG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TGTCTTTGATTTTTCCTGTCCT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CTCCACTTCAGTCTTTACG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3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GGGAAGTGAAAAAGAGT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ATAAAGCGAGCGGAGT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CTCTCCCACCTATGTCACC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ACCGTCCTGAATCGTCTCT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3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ATTTAGTGCTCCATTCT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GTACTCATCAAAGCTC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ACACCACAAAGCGACGA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GAGACATTGGAGGGAGA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GAGGCACAACTCGGCAAA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GGAAACCCCGTGACAAC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GTGGTAGTAACAGTGGGG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AAACAACAGTAGGCAGAAAA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CCATAGCTTCAGCTTTTCG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CCTCAGCCTCTCCAC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CTAGATTTGATACCAACTATTCCT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TTCCCTTTGTTATTCCTTC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CATACTTCTACCTATTCTTTC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GTCTGTTACTTCACGGC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GGTGTTATCTCCTCAGGTT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TGGTATTTGTCCCATTC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GGACTAACGCCCAATA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GTCAACCCCTCTACG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AGGATTACAGTTGCTTTG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TATTAGGTGGGTATTGGG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ACAAACAACAGCTTCAG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TCTCCACTTCCAACAAAGACT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ACCCCACAGGTCCCA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TAGTCACCACCACATTCAC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18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TAATGGCACATGACTCGAGG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GAAGGAGAGATGAGACACAG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AGGGTCAGGTGAGAGTGG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AAGAAAAGGCAAGGCTATAG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ATG2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TTTATTCCTCCACTTCCA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GCATTTCATACTCACG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GAGGCTGAGCGTGAG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GAAGACTTCGCCATCCA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12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TCGCAAGATGGACCTAGAAG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GGATAGCCAGGACCAAGAC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GAAGGATGAGCAGGAATA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CTAACAGGATAGCCAGGAC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12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GAAAAAGCAACAGACATC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CAATTACAGAGCCCATAA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CCTTGGTGTCTCAATCCTT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TTGTTTCGGCTAATCCTT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VPS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GACAACGAAGTGTGGAAGAA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AAGTAAATGGCAATGAGGA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CGTGGGGTTTTGGTT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GTGGTCTGCTGAGATGGA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VPS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GTATATAGATGGTGCTCCC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CTTTAGTTGTTTGTGCTCA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CAGAAAGAAAGTCAATACAAAGA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TAACGGCATAGGCACG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tTOR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CCTCGGCTGTGTCCCTTAT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ATGTCCGTCCCAACCTCGTA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TCATTCCATTGTCCCCTA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TATTCAAACACCTCCACC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Calibri" w:cs="Calibri"/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1465" cy="56883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.</w:t>
      </w:r>
      <w:r>
        <w:rPr>
          <w:b/>
          <w:sz w:val="24"/>
          <w:szCs w:val="24"/>
        </w:rPr>
        <w:t xml:space="preserve"> Phylogenetic relationship of </w:t>
      </w:r>
      <w:r>
        <w:rPr>
          <w:b/>
          <w:sz w:val="24"/>
          <w:szCs w:val="24"/>
        </w:rPr>
        <w:t xml:space="preserve">different </w:t>
      </w:r>
      <w:r>
        <w:rPr>
          <w:b/>
          <w:sz w:val="24"/>
          <w:szCs w:val="24"/>
        </w:rPr>
        <w:t>ATGs from</w:t>
      </w:r>
      <w:r>
        <w:rPr>
          <w:b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O. sativa</w:t>
      </w:r>
      <w:r>
        <w:rPr>
          <w:b/>
          <w:sz w:val="24"/>
          <w:szCs w:val="24"/>
        </w:rPr>
        <w:t>,</w:t>
      </w:r>
      <w:r>
        <w:rPr>
          <w:b/>
          <w:sz w:val="24"/>
          <w:szCs w:val="24"/>
        </w:rPr>
        <w:t xml:space="preserve"> </w:t>
      </w:r>
      <w:r>
        <w:rPr>
          <w:b/>
          <w:i/>
          <w:sz w:val="24"/>
          <w:szCs w:val="24"/>
        </w:rPr>
        <w:t>N. tabacum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>A. thaliana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The tree was calculated with MEGA 5.1 software using maximum parsimony metho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01:02:00Z</dcterms:created>
  <dc:creator>pzhao</dc:creator>
  <dc:description/>
  <dc:language>en-US</dc:language>
  <cp:lastModifiedBy>pzhao</cp:lastModifiedBy>
  <dcterms:modified xsi:type="dcterms:W3CDTF">2015-05-07T01:02:00Z</dcterms:modified>
  <cp:revision>2</cp:revision>
  <dc:subject/>
  <dc:title/>
</cp:coreProperties>
</file>